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DE66F" w14:textId="2BCDEB85" w:rsidR="008C3FF4" w:rsidRPr="008C3FF4" w:rsidRDefault="008C3FF4">
      <w:pPr>
        <w:rPr>
          <w:b/>
          <w:sz w:val="32"/>
          <w:szCs w:val="32"/>
        </w:rPr>
      </w:pPr>
      <w:r w:rsidRPr="008C3FF4">
        <w:rPr>
          <w:rFonts w:asciiTheme="majorHAnsi" w:hAnsiTheme="majorHAnsi" w:cstheme="majorHAnsi"/>
          <w:b/>
          <w:color w:val="000000"/>
          <w:sz w:val="28"/>
          <w:szCs w:val="28"/>
          <w:lang w:val="en-GB"/>
        </w:rPr>
        <w:t>Senegalese District Medical Officers (MCDs)</w:t>
      </w:r>
    </w:p>
    <w:p w14:paraId="6623D395" w14:textId="0778DF03" w:rsidR="008C3FF4" w:rsidRDefault="008C3FF4"/>
    <w:tbl>
      <w:tblPr>
        <w:tblW w:w="10427" w:type="dxa"/>
        <w:tblInd w:w="-436" w:type="dxa"/>
        <w:tblLayout w:type="fixed"/>
        <w:tblLook w:val="04A0" w:firstRow="1" w:lastRow="0" w:firstColumn="1" w:lastColumn="0" w:noHBand="0" w:noVBand="1"/>
      </w:tblPr>
      <w:tblGrid>
        <w:gridCol w:w="1355"/>
        <w:gridCol w:w="3507"/>
        <w:gridCol w:w="2798"/>
        <w:gridCol w:w="2767"/>
      </w:tblGrid>
      <w:tr w:rsidR="008C3FF4" w:rsidRPr="008C3FF4" w14:paraId="27506E87" w14:textId="77777777" w:rsidTr="008C3FF4">
        <w:trPr>
          <w:trHeight w:val="275"/>
        </w:trPr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FB689" w14:textId="77777777" w:rsidR="008C3FF4" w:rsidRPr="008C3FF4" w:rsidRDefault="008C3FF4" w:rsidP="008C3FF4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3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A8F7E" w14:textId="77777777" w:rsidR="008C3FF4" w:rsidRPr="008C3FF4" w:rsidRDefault="008C3FF4" w:rsidP="008C3FF4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Health District</w:t>
            </w:r>
          </w:p>
        </w:tc>
        <w:tc>
          <w:tcPr>
            <w:tcW w:w="27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FBA00" w14:textId="77777777" w:rsidR="008C3FF4" w:rsidRPr="008C3FF4" w:rsidRDefault="008C3FF4" w:rsidP="008C3FF4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2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F7B0D" w14:textId="77777777" w:rsidR="008C3FF4" w:rsidRPr="008C3FF4" w:rsidRDefault="008C3FF4" w:rsidP="008C3FF4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E-mail</w:t>
            </w:r>
          </w:p>
        </w:tc>
      </w:tr>
      <w:tr w:rsidR="008C3FF4" w:rsidRPr="008C3FF4" w14:paraId="33FA9F99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EB7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2E7F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 Centre (Gaspard Kamara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9A22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Dr Mbengue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DBD0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odouthioro@gmail.com</w:t>
            </w:r>
          </w:p>
        </w:tc>
      </w:tr>
      <w:tr w:rsidR="008C3FF4" w:rsidRPr="008C3FF4" w14:paraId="0A8929D5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7E6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4379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 Nord (Nabil Choucaire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5C92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Daba SY DIAO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32F4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basydiao@yahoo.fr</w:t>
            </w:r>
          </w:p>
        </w:tc>
      </w:tr>
      <w:tr w:rsidR="008C3FF4" w:rsidRPr="008C3FF4" w14:paraId="10FB3F59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99F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D341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 Ouest (Philippe Maguilène Senghor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3C89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Dr Abdou Karim DIOP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252B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akdnse@gmail.com</w:t>
            </w:r>
          </w:p>
        </w:tc>
      </w:tr>
      <w:tr w:rsidR="008C3FF4" w:rsidRPr="008C3FF4" w14:paraId="5A585F01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F42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8463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 Sud (Institut d’Hygiène Sociale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9D7A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Maty DIOU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4478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khomaty@gmail.com</w:t>
            </w:r>
          </w:p>
        </w:tc>
      </w:tr>
      <w:tr w:rsidR="008C3FF4" w:rsidRPr="008C3FF4" w14:paraId="6497AA3A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913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CBB6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amniado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D4E4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Bouna SAL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0018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bouna.sall1@gmail.com  </w:t>
            </w:r>
          </w:p>
        </w:tc>
      </w:tr>
      <w:tr w:rsidR="008C3FF4" w:rsidRPr="008C3FF4" w14:paraId="2B32E4E0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5B8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5DF1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Guédiawaye (Roi Baudoin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C9D7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Dr Guindho DIOP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2DBB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ghindo@live.fr</w:t>
            </w:r>
          </w:p>
        </w:tc>
      </w:tr>
      <w:tr w:rsidR="008C3FF4" w:rsidRPr="008C3FF4" w14:paraId="32E2DB19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3B7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D391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eur Massa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51B8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Bouna NDIA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DC59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bounandiaye@hotmail.fr</w:t>
            </w:r>
          </w:p>
        </w:tc>
      </w:tr>
      <w:tr w:rsidR="008C3FF4" w:rsidRPr="008C3FF4" w14:paraId="6FE6EDD2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175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916F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bao (Khadimou Rassoul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3B75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Diambogne NDOUR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D266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csantembao@sentoo.sn</w:t>
            </w:r>
          </w:p>
        </w:tc>
      </w:tr>
      <w:tr w:rsidR="008C3FF4" w:rsidRPr="008C3FF4" w14:paraId="5AA2BE0C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782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4CC3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ikine (Dominique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BDFA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Dr Assane NDIAYE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F086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diayassane1@yahoo.fr</w:t>
            </w:r>
          </w:p>
        </w:tc>
      </w:tr>
      <w:tr w:rsidR="008C3FF4" w:rsidRPr="008C3FF4" w14:paraId="05211C50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AFA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C2C4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Rufisque (Youssou Mbargane Diop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A6EE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Dr Mbaye THIAM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CD9E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thiam20052000@yahoo.fr</w:t>
            </w:r>
          </w:p>
        </w:tc>
      </w:tr>
      <w:tr w:rsidR="008C3FF4" w:rsidRPr="008C3FF4" w14:paraId="15DCF58A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D9E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FDEB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Sangalkam 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F7A48" w14:textId="5727E509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DIEDHIOU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2DC5E" w14:textId="01AD8B08" w:rsidR="008C3FF4" w:rsidRPr="008C3FF4" w:rsidRDefault="00CE1373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fr-FR" w:eastAsia="en-GB"/>
              </w:rPr>
              <w:t>bocarbayla@gmail.com</w:t>
            </w:r>
          </w:p>
        </w:tc>
      </w:tr>
      <w:tr w:rsidR="008C3FF4" w:rsidRPr="008C3FF4" w14:paraId="7F8E8952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7E7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ka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51C3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umbeul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904A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Pape Samba DIEYE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5941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psdieye@yahoo.fr </w:t>
            </w:r>
          </w:p>
        </w:tc>
      </w:tr>
      <w:tr w:rsidR="008C3FF4" w:rsidRPr="008C3FF4" w14:paraId="3040DC1B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08A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ourbel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2A31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Bambey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76F5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Standeur Nabi KAL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7291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tandeurnabikaly@gmail.com</w:t>
            </w:r>
          </w:p>
        </w:tc>
      </w:tr>
      <w:tr w:rsidR="008C3FF4" w:rsidRPr="008C3FF4" w14:paraId="66105DE2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D5D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ourbel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097B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ourbe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9E01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Moussa NDIA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68F3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onsndiaye@hotmail.fr</w:t>
            </w:r>
          </w:p>
        </w:tc>
      </w:tr>
      <w:tr w:rsidR="008C3FF4" w:rsidRPr="008C3FF4" w14:paraId="51DDFD5A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967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ourbel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E6A1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backé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96DB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Adama AIDARA MBACK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2F28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ockarara1@yahoo.fr</w:t>
            </w:r>
          </w:p>
        </w:tc>
      </w:tr>
      <w:tr w:rsidR="008C3FF4" w:rsidRPr="008C3FF4" w14:paraId="7F438DD0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D524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ourbel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9E79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ouba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5C95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Ndeye Maguette DIOP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91D3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cstouba@yahoo.fr </w:t>
            </w:r>
          </w:p>
        </w:tc>
      </w:tr>
      <w:tr w:rsidR="008C3FF4" w:rsidRPr="008C3FF4" w14:paraId="47AA08B2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70E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atick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C300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offio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A40E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Mamadou NDIA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97E2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strictdiofior@yahoo.fr</w:t>
            </w:r>
          </w:p>
        </w:tc>
      </w:tr>
      <w:tr w:rsidR="008C3FF4" w:rsidRPr="008C3FF4" w14:paraId="58183331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CA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atick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BFB5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atick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51B2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Abiboulaye SAL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09BD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octeurabibsall@gmail.com</w:t>
            </w:r>
          </w:p>
        </w:tc>
      </w:tr>
      <w:tr w:rsidR="008C3FF4" w:rsidRPr="008C3FF4" w14:paraId="762BB789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CAB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atick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D098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oundiougn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4158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Faly DIOP NDIA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9C0F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diayefaly@yahoo.fr</w:t>
            </w:r>
          </w:p>
        </w:tc>
      </w:tr>
      <w:tr w:rsidR="008C3FF4" w:rsidRPr="008C3FF4" w14:paraId="7946B264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08B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atick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5322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Gossas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290F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Amady B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FF21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bamady1@yahoo.fr</w:t>
            </w:r>
          </w:p>
        </w:tc>
      </w:tr>
      <w:tr w:rsidR="008C3FF4" w:rsidRPr="008C3FF4" w14:paraId="04B87112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B15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atick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D6E8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iakha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625C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Felix DIOU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4435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ouffelix@gmail.com</w:t>
            </w:r>
          </w:p>
        </w:tc>
      </w:tr>
      <w:tr w:rsidR="008C3FF4" w:rsidRPr="008C3FF4" w14:paraId="5D864F56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7AC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atick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224A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assy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5D3A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Mbaye THIO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52FC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bayethioye72@gmail.com</w:t>
            </w:r>
          </w:p>
        </w:tc>
      </w:tr>
      <w:tr w:rsidR="008C3FF4" w:rsidRPr="008C3FF4" w14:paraId="7E95EF11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E8DF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atick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993B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okone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418B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Ahmadou Bouya NDAO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5D4E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 bouyandao2017@gmail.com</w:t>
            </w:r>
          </w:p>
        </w:tc>
      </w:tr>
      <w:tr w:rsidR="008C3FF4" w:rsidRPr="008C3FF4" w14:paraId="768E88D1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6C1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affrine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D880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Birkilan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73E5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Papa Birame SEC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E8CD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eckpapabirahim@yahoo.fr</w:t>
            </w:r>
          </w:p>
        </w:tc>
      </w:tr>
      <w:tr w:rsidR="008C3FF4" w:rsidRPr="008C3FF4" w14:paraId="28372CAD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C36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affrine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CC5B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Kaffrine 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9381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 Ndèye Mbacké KAN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9E94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mbackekane2007@yahoo.fr </w:t>
            </w:r>
          </w:p>
        </w:tc>
      </w:tr>
      <w:tr w:rsidR="008C3FF4" w:rsidRPr="008C3FF4" w14:paraId="27790272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A13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affrine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9C56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oungheu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773F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El Hadji Malick NIAN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77E6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elmalickniang@gmail.com</w:t>
            </w:r>
          </w:p>
        </w:tc>
      </w:tr>
      <w:tr w:rsidR="008C3FF4" w:rsidRPr="008C3FF4" w14:paraId="1430DC1C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F9EC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affrine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A866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lem Hodar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2853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Ibrahima DIALLO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D757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alloocci@yahoo.fr</w:t>
            </w:r>
          </w:p>
        </w:tc>
      </w:tr>
      <w:tr w:rsidR="008C3FF4" w:rsidRPr="008C3FF4" w14:paraId="04A9D5DD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CB4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aolack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B49F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Guinguinéo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18D8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Amadou Mbaye DIOU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E629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ambdiouf@yahoo.fr</w:t>
            </w:r>
          </w:p>
        </w:tc>
      </w:tr>
      <w:tr w:rsidR="008C3FF4" w:rsidRPr="008C3FF4" w14:paraId="355312E5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34F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aolack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190C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aolack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B5DD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Niène SEC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ABE4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ieneseck@gmail.com</w:t>
            </w:r>
          </w:p>
        </w:tc>
      </w:tr>
      <w:tr w:rsidR="008C3FF4" w:rsidRPr="008C3FF4" w14:paraId="294A7F19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B84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aolack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1600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doffan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D617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Demba War SALL DIEN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07D79" w14:textId="3C3F08B5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embawar75@yahoo.fr </w:t>
            </w:r>
          </w:p>
        </w:tc>
      </w:tr>
      <w:tr w:rsidR="008C3FF4" w:rsidRPr="008C3FF4" w14:paraId="4C1ED22D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AA6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aolack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77CA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Nioro 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68AC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Aboubakry   KABA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5F7C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aboukaba78@yahoo.fr</w:t>
            </w:r>
          </w:p>
        </w:tc>
      </w:tr>
      <w:tr w:rsidR="008C3FF4" w:rsidRPr="008C3FF4" w14:paraId="6DC8ACD8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63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edougou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331C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édougou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A660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Fodé DANFAKHA (MCA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A061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effode47@gmail.com</w:t>
            </w:r>
          </w:p>
        </w:tc>
      </w:tr>
      <w:tr w:rsidR="008C3FF4" w:rsidRPr="008C3FF4" w14:paraId="2E4F1A74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CA6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edougou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1065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lémat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E376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DIEN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FB8B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enedjibril@yahoo.fr</w:t>
            </w:r>
          </w:p>
        </w:tc>
      </w:tr>
      <w:tr w:rsidR="008C3FF4" w:rsidRPr="008C3FF4" w14:paraId="2FDBB318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AE4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edougou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8C75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raya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41D8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Evrard Jocelyn Désiré KABOU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CFA5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evjodeka@yahoo.fr</w:t>
            </w:r>
          </w:p>
        </w:tc>
      </w:tr>
      <w:tr w:rsidR="008C3FF4" w:rsidRPr="008C3FF4" w14:paraId="66168222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60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old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FF66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old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B9BB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Souleymane SAGN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08E7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gna81souleymane@yahoo.fr</w:t>
            </w:r>
          </w:p>
        </w:tc>
      </w:tr>
      <w:tr w:rsidR="008C3FF4" w:rsidRPr="008C3FF4" w14:paraId="3C7E1F6B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4BD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old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82EE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édina Yoro Foulah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BFA3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Boubacar KAND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A961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kande2011@yahoo.fr</w:t>
            </w:r>
          </w:p>
        </w:tc>
      </w:tr>
      <w:tr w:rsidR="008C3FF4" w:rsidRPr="008C3FF4" w14:paraId="052557D1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334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old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3D16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Vélingara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464F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Omar SANE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2DD0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omarsane77@gmail.com</w:t>
            </w:r>
          </w:p>
        </w:tc>
      </w:tr>
      <w:tr w:rsidR="008C3FF4" w:rsidRPr="008C3FF4" w14:paraId="1DDFE0E7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A85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oug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5136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hr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5612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Dr Adou     NDIAYE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D0B1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odouthioro@gmail.com</w:t>
            </w:r>
          </w:p>
        </w:tc>
      </w:tr>
      <w:tr w:rsidR="008C3FF4" w:rsidRPr="008C3FF4" w14:paraId="16A820B4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C7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oug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6FE2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rou Mousty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1F4D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Mamadou NDIA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B31F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ndiaye@yahoo.fr</w:t>
            </w:r>
          </w:p>
        </w:tc>
      </w:tr>
      <w:tr w:rsidR="008C3FF4" w:rsidRPr="008C3FF4" w14:paraId="57003251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62A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oug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52CB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ébéme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02B5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Ababacar MBA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C56F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halifaababacar123@yahoo.fr</w:t>
            </w:r>
          </w:p>
        </w:tc>
      </w:tr>
      <w:tr w:rsidR="008C3FF4" w:rsidRPr="008C3FF4" w14:paraId="255CFB4B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344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oug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E56D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eur Momar Sar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78E3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Babacar SAL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8A34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llbabs@yahoo.fr</w:t>
            </w:r>
          </w:p>
        </w:tc>
      </w:tr>
      <w:tr w:rsidR="008C3FF4" w:rsidRPr="008C3FF4" w14:paraId="0B711E6D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22B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oug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DC8B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oki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995E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El Hadj Malick DIOU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8AA1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elhadjimalickdiouf20@yahoo.fr</w:t>
            </w:r>
          </w:p>
        </w:tc>
      </w:tr>
      <w:tr w:rsidR="008C3FF4" w:rsidRPr="008C3FF4" w14:paraId="18B8540E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03C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oug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1D9E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inguèr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0739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Pape Saliou NDO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036F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bayezale@hotmail.com</w:t>
            </w:r>
          </w:p>
        </w:tc>
      </w:tr>
      <w:tr w:rsidR="008C3FF4" w:rsidRPr="008C3FF4" w14:paraId="0DDE360F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FC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oug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FFBB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oug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915D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Kalidou B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6C77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alsdouba@gmail.com</w:t>
            </w:r>
          </w:p>
        </w:tc>
      </w:tr>
      <w:tr w:rsidR="008C3FF4" w:rsidRPr="008C3FF4" w14:paraId="29AEFC6C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CA88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oug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A1D0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kal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89B8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me Late MBENGUE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2E81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melate@live.fr</w:t>
            </w:r>
          </w:p>
        </w:tc>
      </w:tr>
      <w:tr w:rsidR="008C3FF4" w:rsidRPr="008C3FF4" w14:paraId="78716A4D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7FF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tam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7300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ane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AFA9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Khalifa Ababacar FAL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DA3C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allkhalifaababacar@hotmail.com</w:t>
            </w:r>
          </w:p>
        </w:tc>
      </w:tr>
      <w:tr w:rsidR="008C3FF4" w:rsidRPr="008C3FF4" w14:paraId="7F050EEB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F7B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tam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72F7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tam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528C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Latyr DIOU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AED0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atyrb@yahoo.fr</w:t>
            </w:r>
          </w:p>
        </w:tc>
      </w:tr>
      <w:tr w:rsidR="008C3FF4" w:rsidRPr="008C3FF4" w14:paraId="4A9AAB3C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4F9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tam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C6EB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Ranérou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0E71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Aliou NDOUR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DEF1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alguereo@yahoo.fr</w:t>
            </w:r>
          </w:p>
        </w:tc>
      </w:tr>
      <w:tr w:rsidR="008C3FF4" w:rsidRPr="008C3FF4" w14:paraId="1586066F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012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tam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00AC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logne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A728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Mamadou Sarifou BA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9412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rifouba10@yahoo.fr</w:t>
            </w:r>
          </w:p>
        </w:tc>
      </w:tr>
      <w:tr w:rsidR="008C3FF4" w:rsidRPr="008C3FF4" w14:paraId="37075CD3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94C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lastRenderedPageBreak/>
              <w:t>Saint-Loui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6A3C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agan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6470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Dr Hamidou DIALLO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F14A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idzodia77@hotmail.fr</w:t>
            </w:r>
          </w:p>
        </w:tc>
      </w:tr>
      <w:tr w:rsidR="008C3FF4" w:rsidRPr="008C3FF4" w14:paraId="6C82B7B0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D98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int-Loui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6DA5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été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295C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Mamadou NDIA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8647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mbolle9@yahoo.fr  </w:t>
            </w:r>
          </w:p>
        </w:tc>
      </w:tr>
      <w:tr w:rsidR="008C3FF4" w:rsidRPr="008C3FF4" w14:paraId="1D8E82AF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DD4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int-Loui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0220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odo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52F0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Malick Hann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A990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awndu.e@gmail.com</w:t>
            </w:r>
          </w:p>
        </w:tc>
      </w:tr>
      <w:tr w:rsidR="008C3FF4" w:rsidRPr="008C3FF4" w14:paraId="30E2637C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29E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int-Loui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C2A7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Richard Tol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686E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Coumba Ndoffene DIOU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30E8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cndiouf@yahoo.fr</w:t>
            </w:r>
          </w:p>
        </w:tc>
      </w:tr>
      <w:tr w:rsidR="008C3FF4" w:rsidRPr="008C3FF4" w14:paraId="46A588EC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F564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int-Loui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EA20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aint-Louis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B19F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SERIGNE AMDY THIAM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126A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erignamdy@gmail.com</w:t>
            </w:r>
          </w:p>
        </w:tc>
      </w:tr>
      <w:tr w:rsidR="008C3FF4" w:rsidRPr="008C3FF4" w14:paraId="36C0D3A2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A9E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edhiou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D4A3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Bounkilin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5733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Bou DIARR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16D7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arraiduab@yahoo.fr</w:t>
            </w:r>
          </w:p>
        </w:tc>
      </w:tr>
      <w:tr w:rsidR="008C3FF4" w:rsidRPr="008C3FF4" w14:paraId="10B2C110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B53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edhiou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AA2E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Goudomp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8D8D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Christophe Koidi KANFO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407F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kanfom2012@gmail.com</w:t>
            </w:r>
          </w:p>
        </w:tc>
      </w:tr>
      <w:tr w:rsidR="008C3FF4" w:rsidRPr="008C3FF4" w14:paraId="7C50A4AC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41F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edhiou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0F26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édhiou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F55E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Diabéle DRAME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FFAA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abeledrame@yahoo.fr</w:t>
            </w:r>
          </w:p>
        </w:tc>
      </w:tr>
      <w:tr w:rsidR="008C3FF4" w:rsidRPr="008C3FF4" w14:paraId="623D0160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54E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ambacound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88DB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Bake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1973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Doudou DIALLO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3353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aldoudou1@yahoo.fr</w:t>
            </w:r>
          </w:p>
        </w:tc>
      </w:tr>
      <w:tr w:rsidR="008C3FF4" w:rsidRPr="008C3FF4" w14:paraId="03F5477A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B8E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ambacound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39D5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ankhé makhan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86B1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Tahirou MBA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0889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bayetairou76@hotmail.fr</w:t>
            </w:r>
          </w:p>
        </w:tc>
      </w:tr>
      <w:tr w:rsidR="008C3FF4" w:rsidRPr="008C3FF4" w14:paraId="625AE4BC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CA6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ambacound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84B9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Goudiry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819F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aliliou   GUE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8471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aliliougueye@yahoo.fr</w:t>
            </w:r>
          </w:p>
        </w:tc>
      </w:tr>
      <w:tr w:rsidR="008C3FF4" w:rsidRPr="008C3FF4" w14:paraId="51D93706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FBC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ambacound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8E85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idir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5624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Dam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7815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damnd@hotmail.fr </w:t>
            </w:r>
          </w:p>
        </w:tc>
      </w:tr>
      <w:tr w:rsidR="008C3FF4" w:rsidRPr="008C3FF4" w14:paraId="20278422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D44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ambacound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C34E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oumpentoum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679F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El Hadji Malick Abdoulaye DIO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15F0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ocdiop82@gmail.com</w:t>
            </w:r>
          </w:p>
        </w:tc>
      </w:tr>
      <w:tr w:rsidR="008C3FF4" w:rsidRPr="008C3FF4" w14:paraId="0C76AA34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D81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ambacound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34FC8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kacoulibantan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8B2E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Alseyni DIALLO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41C8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ocalseyni2@gmail.com</w:t>
            </w:r>
          </w:p>
        </w:tc>
      </w:tr>
      <w:tr w:rsidR="008C3FF4" w:rsidRPr="008C3FF4" w14:paraId="3BB56961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53D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ambacounda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9863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ambacounda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E084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Tidiane GADIAGA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F622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idianegadiaga@yahoo.fr</w:t>
            </w:r>
          </w:p>
        </w:tc>
      </w:tr>
      <w:tr w:rsidR="008C3FF4" w:rsidRPr="008C3FF4" w14:paraId="5698158D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87C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e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DB97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Joal Fadiouth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0810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Ndèytou DIAGNE SE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2432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mndey@yahoo.fr</w:t>
            </w:r>
          </w:p>
        </w:tc>
      </w:tr>
      <w:tr w:rsidR="008C3FF4" w:rsidRPr="008C3FF4" w14:paraId="2AD1748B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93E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e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9919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Khombol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2CF5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El Hadji DOUCOUR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9A1D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ladji79@gmail.com</w:t>
            </w:r>
          </w:p>
        </w:tc>
      </w:tr>
      <w:tr w:rsidR="008C3FF4" w:rsidRPr="008C3FF4" w14:paraId="5430F8AB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B30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e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074F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bou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44A1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Fatma FAL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B928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fsfall@hotmail.fr </w:t>
            </w:r>
          </w:p>
        </w:tc>
      </w:tr>
      <w:tr w:rsidR="008C3FF4" w:rsidRPr="008C3FF4" w14:paraId="73AF83B4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97B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e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9B21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ékhé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19EA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Ndeye Amy B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144F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deyeamyba@yahoo.fr</w:t>
            </w:r>
          </w:p>
        </w:tc>
      </w:tr>
      <w:tr w:rsidR="008C3FF4" w:rsidRPr="008C3FF4" w14:paraId="1A6EE7AF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97A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e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21CD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openguin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80DD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Youssouph TIN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6AB8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youtine@gmail.com </w:t>
            </w:r>
          </w:p>
        </w:tc>
      </w:tr>
      <w:tr w:rsidR="008C3FF4" w:rsidRPr="008C3FF4" w14:paraId="07C52989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DA4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e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5788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ou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D30C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Malick BADIAN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601F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erignemalick@yahoo.fr</w:t>
            </w:r>
          </w:p>
        </w:tc>
      </w:tr>
      <w:tr w:rsidR="008C3FF4" w:rsidRPr="008C3FF4" w14:paraId="747F0719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1BFA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e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909EF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adiay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ECD93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Youssou MBA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1394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oumbaye9@yahoo.fr</w:t>
            </w:r>
          </w:p>
        </w:tc>
      </w:tr>
      <w:tr w:rsidR="008C3FF4" w:rsidRPr="008C3FF4" w14:paraId="5F9F448A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2DA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e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495A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ès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EA2D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Moustapha M. FA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9737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 moustapha75@gmail.com</w:t>
            </w:r>
          </w:p>
        </w:tc>
      </w:tr>
      <w:tr w:rsidR="008C3FF4" w:rsidRPr="008C3FF4" w14:paraId="60E2BAA9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557B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es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22147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ivaouane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383E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Pape Ibrahima CAMARA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8DA7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ikamara@yahoo.fr</w:t>
            </w:r>
          </w:p>
        </w:tc>
      </w:tr>
      <w:tr w:rsidR="008C3FF4" w:rsidRPr="008C3FF4" w14:paraId="324BECDD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C9A5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Ziguincho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7C07E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Bignon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07DDB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madou Lamine SAGN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943D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lsagna@yahoo.fr</w:t>
            </w:r>
          </w:p>
        </w:tc>
      </w:tr>
      <w:tr w:rsidR="008C3FF4" w:rsidRPr="008C3FF4" w14:paraId="7C2607F9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B3C0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Ziguincho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EA1F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iouloulou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7888D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Mahmadou NDIAY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E2F3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hmadou2002@yahoo.fr</w:t>
            </w:r>
          </w:p>
        </w:tc>
      </w:tr>
      <w:tr w:rsidR="008C3FF4" w:rsidRPr="008C3FF4" w14:paraId="426C9A20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81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Ziguincho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0DEA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Oussouy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B534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Gabriel Massène SENGHOR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6F97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gabimassene@gmail.com</w:t>
            </w:r>
          </w:p>
        </w:tc>
      </w:tr>
      <w:tr w:rsidR="008C3FF4" w:rsidRPr="008C3FF4" w14:paraId="71B86AE9" w14:textId="77777777" w:rsidTr="008C3FF4">
        <w:trPr>
          <w:trHeight w:val="257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A64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Ziguincho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5A84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Thionck-Essy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63AA9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Abdel Kader Souandy SARR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53112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ouandysarr@yahoo.fr</w:t>
            </w:r>
          </w:p>
        </w:tc>
      </w:tr>
      <w:tr w:rsidR="008C3FF4" w:rsidRPr="008C3FF4" w14:paraId="151117EA" w14:textId="77777777" w:rsidTr="008C3FF4">
        <w:trPr>
          <w:trHeight w:val="27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51A6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Ziguinchor</w:t>
            </w:r>
          </w:p>
        </w:tc>
        <w:tc>
          <w:tcPr>
            <w:tcW w:w="3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B2174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Ziguinchor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F11F1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Dr Jean Jacques MALOMAR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02A3C" w14:textId="77777777" w:rsidR="008C3FF4" w:rsidRPr="008C3FF4" w:rsidRDefault="008C3FF4" w:rsidP="008C3FF4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8C3FF4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jjmalomar@gmail.com</w:t>
            </w:r>
          </w:p>
        </w:tc>
      </w:tr>
    </w:tbl>
    <w:p w14:paraId="43102E70" w14:textId="77777777" w:rsidR="008C3FF4" w:rsidRDefault="008C3FF4"/>
    <w:sectPr w:rsidR="008C3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FF4"/>
    <w:rsid w:val="00284E70"/>
    <w:rsid w:val="006D0BCA"/>
    <w:rsid w:val="008C3FF4"/>
    <w:rsid w:val="00CE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AD5AE4"/>
  <w15:chartTrackingRefBased/>
  <w15:docId w15:val="{F2C0D741-FDB6-3848-83D0-44DFC73E1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64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15</Words>
  <Characters>4079</Characters>
  <Application>Microsoft Office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kh Loucoubar</dc:creator>
  <cp:keywords/>
  <dc:description/>
  <cp:lastModifiedBy>Cheikh Loucoubar</cp:lastModifiedBy>
  <cp:revision>2</cp:revision>
  <dcterms:created xsi:type="dcterms:W3CDTF">2021-02-26T15:17:00Z</dcterms:created>
  <dcterms:modified xsi:type="dcterms:W3CDTF">2021-02-26T15:29:00Z</dcterms:modified>
</cp:coreProperties>
</file>